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54B90" w14:textId="6568A3FF" w:rsidR="008134D2" w:rsidRPr="00523FB1" w:rsidRDefault="008D18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8</w:t>
      </w:r>
      <w:r w:rsidR="00523FB1" w:rsidRPr="00523FB1">
        <w:rPr>
          <w:rFonts w:ascii="Times New Roman" w:hAnsi="Times New Roman" w:cs="Times New Roman"/>
          <w:b/>
          <w:bCs/>
        </w:rPr>
        <w:t>.</w:t>
      </w:r>
      <w:r w:rsidR="0027797F" w:rsidRPr="00523FB1">
        <w:rPr>
          <w:rFonts w:ascii="Times New Roman" w:hAnsi="Times New Roman" w:cs="Times New Roman"/>
        </w:rPr>
        <w:t xml:space="preserve"> </w:t>
      </w:r>
      <w:r w:rsidR="00F00E6C" w:rsidRPr="00523FB1">
        <w:rPr>
          <w:rFonts w:ascii="Times New Roman" w:hAnsi="Times New Roman" w:cs="Times New Roman"/>
          <w:iCs/>
        </w:rPr>
        <w:t>P</w:t>
      </w:r>
      <w:r w:rsidR="00040103" w:rsidRPr="00523FB1">
        <w:rPr>
          <w:rFonts w:ascii="Times New Roman" w:hAnsi="Times New Roman" w:cs="Times New Roman"/>
        </w:rPr>
        <w:t xml:space="preserve">roteins </w:t>
      </w:r>
      <w:r w:rsidR="00A43D11" w:rsidRPr="00523FB1">
        <w:rPr>
          <w:rFonts w:ascii="Times New Roman" w:hAnsi="Times New Roman" w:cs="Times New Roman"/>
        </w:rPr>
        <w:t>that present six or more interactions at polyQ tract</w:t>
      </w:r>
      <w:r w:rsidR="0079728E" w:rsidRPr="00523FB1">
        <w:rPr>
          <w:rFonts w:ascii="Times New Roman" w:hAnsi="Times New Roman" w:cs="Times New Roman"/>
        </w:rPr>
        <w:t xml:space="preserve"> in the </w:t>
      </w:r>
      <w:r w:rsidR="0079728E" w:rsidRPr="00523FB1">
        <w:rPr>
          <w:rFonts w:ascii="Times New Roman" w:hAnsi="Times New Roman" w:cs="Times New Roman"/>
          <w:i/>
        </w:rPr>
        <w:t>in-silico</w:t>
      </w:r>
      <w:r w:rsidR="0079728E" w:rsidRPr="00523FB1">
        <w:rPr>
          <w:rFonts w:ascii="Times New Roman" w:hAnsi="Times New Roman" w:cs="Times New Roman"/>
        </w:rPr>
        <w:t xml:space="preserve"> ana</w:t>
      </w:r>
      <w:r w:rsidR="00523FB1" w:rsidRPr="00523FB1">
        <w:rPr>
          <w:rFonts w:ascii="Times New Roman" w:hAnsi="Times New Roman" w:cs="Times New Roman"/>
        </w:rPr>
        <w:t>l</w:t>
      </w:r>
      <w:r w:rsidR="0079728E" w:rsidRPr="00523FB1">
        <w:rPr>
          <w:rFonts w:ascii="Times New Roman" w:hAnsi="Times New Roman" w:cs="Times New Roman"/>
        </w:rPr>
        <w:t>yses</w:t>
      </w:r>
      <w:r w:rsidR="00A43D11" w:rsidRPr="00523FB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711"/>
      </w:tblGrid>
      <w:tr w:rsidR="000C5865" w14:paraId="631319E5" w14:textId="77777777" w:rsidTr="00420137">
        <w:tc>
          <w:tcPr>
            <w:tcW w:w="280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ECB61FC" w14:textId="77777777" w:rsidR="000C5865" w:rsidRPr="00A43D11" w:rsidRDefault="000C5865" w:rsidP="00E77F87">
            <w:pPr>
              <w:jc w:val="center"/>
              <w:rPr>
                <w:bCs/>
              </w:rPr>
            </w:pPr>
            <w:r w:rsidRPr="00A43D11">
              <w:rPr>
                <w:bCs/>
              </w:rPr>
              <w:t>Subsets analysed</w:t>
            </w:r>
          </w:p>
        </w:tc>
        <w:tc>
          <w:tcPr>
            <w:tcW w:w="471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B7ADA3C" w14:textId="77777777" w:rsidR="000C5865" w:rsidRPr="00A43D11" w:rsidRDefault="000C5865" w:rsidP="00E77F87">
            <w:pPr>
              <w:jc w:val="center"/>
              <w:rPr>
                <w:bCs/>
              </w:rPr>
            </w:pPr>
            <w:r w:rsidRPr="00A43D11">
              <w:rPr>
                <w:bCs/>
              </w:rPr>
              <w:t>Protein name (Gene ID)</w:t>
            </w:r>
          </w:p>
        </w:tc>
      </w:tr>
      <w:tr w:rsidR="00420137" w14:paraId="1161EB17" w14:textId="77777777" w:rsidTr="00420137">
        <w:tc>
          <w:tcPr>
            <w:tcW w:w="2802" w:type="dxa"/>
            <w:shd w:val="clear" w:color="auto" w:fill="EDEDED" w:themeFill="accent3" w:themeFillTint="33"/>
            <w:vAlign w:val="center"/>
          </w:tcPr>
          <w:p w14:paraId="17FC1097" w14:textId="4FAF3665" w:rsidR="00420137" w:rsidRPr="00060B82" w:rsidRDefault="00420137" w:rsidP="00420137">
            <w:pPr>
              <w:rPr>
                <w:b/>
                <w:bCs/>
              </w:rPr>
            </w:pPr>
            <w:r>
              <w:rPr>
                <w:sz w:val="18"/>
                <w:szCs w:val="18"/>
              </w:rPr>
              <w:t xml:space="preserve">wt ataxin-3 </w:t>
            </w:r>
          </w:p>
        </w:tc>
        <w:tc>
          <w:tcPr>
            <w:tcW w:w="4711" w:type="dxa"/>
            <w:shd w:val="clear" w:color="auto" w:fill="EDEDED" w:themeFill="accent3" w:themeFillTint="33"/>
            <w:vAlign w:val="center"/>
          </w:tcPr>
          <w:p w14:paraId="3C151F63" w14:textId="2F3901EC" w:rsidR="00420137" w:rsidRPr="00060B82" w:rsidRDefault="00420137" w:rsidP="00420137">
            <w:pPr>
              <w:rPr>
                <w:b/>
                <w:bCs/>
              </w:rPr>
            </w:pPr>
            <w:r w:rsidRPr="00312994">
              <w:rPr>
                <w:sz w:val="18"/>
                <w:szCs w:val="18"/>
              </w:rPr>
              <w:t>RAD23B</w:t>
            </w:r>
            <w:r w:rsidRPr="000A2457">
              <w:rPr>
                <w:sz w:val="18"/>
                <w:szCs w:val="18"/>
              </w:rPr>
              <w:t xml:space="preserve"> </w:t>
            </w:r>
            <w:r w:rsidRPr="00273CD6">
              <w:rPr>
                <w:sz w:val="18"/>
                <w:szCs w:val="18"/>
              </w:rPr>
              <w:t xml:space="preserve">(5887); </w:t>
            </w:r>
            <w:r w:rsidRPr="00312994">
              <w:rPr>
                <w:sz w:val="18"/>
                <w:szCs w:val="18"/>
              </w:rPr>
              <w:t>DNAJA1</w:t>
            </w:r>
            <w:r>
              <w:rPr>
                <w:sz w:val="18"/>
                <w:szCs w:val="18"/>
              </w:rPr>
              <w:t xml:space="preserve"> </w:t>
            </w:r>
            <w:r w:rsidRPr="00273CD6">
              <w:rPr>
                <w:sz w:val="18"/>
                <w:szCs w:val="18"/>
              </w:rPr>
              <w:t xml:space="preserve">(3301); </w:t>
            </w:r>
            <w:r w:rsidRPr="00312994">
              <w:rPr>
                <w:sz w:val="18"/>
                <w:szCs w:val="18"/>
              </w:rPr>
              <w:t>HSPA4L</w:t>
            </w:r>
            <w:r w:rsidR="0078269D">
              <w:rPr>
                <w:sz w:val="18"/>
                <w:szCs w:val="18"/>
              </w:rPr>
              <w:t xml:space="preserve"> (22824)</w:t>
            </w:r>
            <w:r>
              <w:rPr>
                <w:sz w:val="18"/>
                <w:szCs w:val="18"/>
              </w:rPr>
              <w:t xml:space="preserve">; </w:t>
            </w:r>
            <w:r w:rsidRPr="000733F6">
              <w:rPr>
                <w:sz w:val="18"/>
                <w:szCs w:val="18"/>
              </w:rPr>
              <w:t>APP</w:t>
            </w:r>
            <w:r w:rsidRPr="00A43D11">
              <w:rPr>
                <w:sz w:val="18"/>
                <w:szCs w:val="18"/>
              </w:rPr>
              <w:t xml:space="preserve"> (351); </w:t>
            </w:r>
            <w:r w:rsidRPr="000733F6">
              <w:rPr>
                <w:sz w:val="18"/>
                <w:szCs w:val="18"/>
              </w:rPr>
              <w:t>BCL2L1</w:t>
            </w:r>
            <w:r w:rsidRPr="00A43D11">
              <w:rPr>
                <w:sz w:val="18"/>
                <w:szCs w:val="18"/>
              </w:rPr>
              <w:t xml:space="preserve"> (598); </w:t>
            </w:r>
            <w:r w:rsidRPr="000733F6">
              <w:rPr>
                <w:sz w:val="18"/>
                <w:szCs w:val="18"/>
              </w:rPr>
              <w:t>PSRC1</w:t>
            </w:r>
            <w:r w:rsidRPr="00A43D11">
              <w:rPr>
                <w:sz w:val="18"/>
                <w:szCs w:val="18"/>
              </w:rPr>
              <w:t xml:space="preserve"> (84722); </w:t>
            </w:r>
            <w:r w:rsidRPr="000733F6">
              <w:rPr>
                <w:sz w:val="18"/>
                <w:szCs w:val="18"/>
              </w:rPr>
              <w:t>ARHGAP19</w:t>
            </w:r>
            <w:r w:rsidRPr="00A43D11">
              <w:rPr>
                <w:sz w:val="18"/>
                <w:szCs w:val="18"/>
              </w:rPr>
              <w:t xml:space="preserve"> (84986); </w:t>
            </w:r>
            <w:r w:rsidRPr="000733F6">
              <w:rPr>
                <w:sz w:val="18"/>
                <w:szCs w:val="18"/>
              </w:rPr>
              <w:t>RPS6KA1</w:t>
            </w:r>
            <w:r w:rsidRPr="00A43D11">
              <w:rPr>
                <w:sz w:val="18"/>
                <w:szCs w:val="18"/>
              </w:rPr>
              <w:t xml:space="preserve"> (6195); </w:t>
            </w:r>
            <w:r w:rsidRPr="000733F6">
              <w:rPr>
                <w:sz w:val="18"/>
                <w:szCs w:val="18"/>
              </w:rPr>
              <w:t>GNPAT</w:t>
            </w:r>
            <w:r w:rsidRPr="00A43D11">
              <w:rPr>
                <w:sz w:val="18"/>
                <w:szCs w:val="18"/>
              </w:rPr>
              <w:t xml:space="preserve"> (8443)</w:t>
            </w:r>
          </w:p>
        </w:tc>
      </w:tr>
      <w:tr w:rsidR="00420137" w14:paraId="68A0D2C6" w14:textId="77777777" w:rsidTr="00420137">
        <w:tc>
          <w:tcPr>
            <w:tcW w:w="280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40FF58B" w14:textId="0583DFC1" w:rsidR="00420137" w:rsidRPr="00420137" w:rsidRDefault="00420137" w:rsidP="00420137">
            <w:pPr>
              <w:rPr>
                <w:rFonts w:cstheme="minorHAnsi"/>
                <w:sz w:val="18"/>
                <w:szCs w:val="18"/>
              </w:rPr>
            </w:pPr>
            <w:r w:rsidRPr="00420137">
              <w:rPr>
                <w:rFonts w:cstheme="minorHAnsi"/>
                <w:sz w:val="18"/>
                <w:szCs w:val="18"/>
              </w:rPr>
              <w:t>exp ataxin-3</w:t>
            </w:r>
          </w:p>
        </w:tc>
        <w:tc>
          <w:tcPr>
            <w:tcW w:w="4711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34BA90A" w14:textId="65D714EB" w:rsidR="00420137" w:rsidRPr="00420137" w:rsidRDefault="00420137" w:rsidP="0012307F">
            <w:pPr>
              <w:jc w:val="both"/>
              <w:rPr>
                <w:sz w:val="18"/>
                <w:szCs w:val="18"/>
              </w:rPr>
            </w:pPr>
            <w:r w:rsidRPr="00420137">
              <w:rPr>
                <w:sz w:val="18"/>
                <w:szCs w:val="18"/>
              </w:rPr>
              <w:t>HSPA4L (22824); HSPA4 (3308); HDAC3 (8841); PCAF (8850); CK2 (1460); NFKBIA (4792); CAPN2 (824); CASP-1 (834); ASIC1 (41); DNM2 (1785); TUBB (203068); TRAF6 (7189); SMURF1 (57154); PSMC5 (5705); DNM1L (10059); HSPH1 (10808); HSPA1A (3303); UBA1 (7317); PARKIN (5071); P53 (7157); VCP (7415); p62 (8878); HRD1 (84447); CREB1 (1385); FOXO4 (4303); MURF3 (57159); SDC2 (6383); KCTD10 (83892); MURF1 (84676); PICK1 (9463); TELO2 (9894); PSRC1 (84722); ARHGAP19 (84986); KU70 (2547); RPL6 (6128); HAP1 (9001); MGRN1 (23295); CNOT6 (57472); PRAJA-1 (64219); TEX11 (56159); MALT1 (10892); IBA57 (200205); FAM184B (27146); SDHA (6389); SLC25A22 (79751); RMDN1 (51115); PRPS1 (5631); MCU (90550)</w:t>
            </w:r>
          </w:p>
        </w:tc>
        <w:bookmarkStart w:id="0" w:name="_GoBack"/>
        <w:bookmarkEnd w:id="0"/>
      </w:tr>
    </w:tbl>
    <w:p w14:paraId="7CC2F694" w14:textId="77777777" w:rsidR="000C5865" w:rsidRDefault="000C5865" w:rsidP="000C5865"/>
    <w:sectPr w:rsidR="000C5865" w:rsidSect="007C4E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54D94C" w14:textId="77777777" w:rsidR="00115D35" w:rsidRDefault="00115D35" w:rsidP="00640309">
      <w:pPr>
        <w:spacing w:after="0" w:line="240" w:lineRule="auto"/>
      </w:pPr>
      <w:r>
        <w:separator/>
      </w:r>
    </w:p>
  </w:endnote>
  <w:endnote w:type="continuationSeparator" w:id="0">
    <w:p w14:paraId="5E6B84E6" w14:textId="77777777" w:rsidR="00115D35" w:rsidRDefault="00115D35" w:rsidP="00640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59138F" w14:textId="77777777" w:rsidR="00115D35" w:rsidRDefault="00115D35" w:rsidP="00640309">
      <w:pPr>
        <w:spacing w:after="0" w:line="240" w:lineRule="auto"/>
      </w:pPr>
      <w:r>
        <w:separator/>
      </w:r>
    </w:p>
  </w:footnote>
  <w:footnote w:type="continuationSeparator" w:id="0">
    <w:p w14:paraId="2355E825" w14:textId="77777777" w:rsidR="00115D35" w:rsidRDefault="00115D35" w:rsidP="00640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023EE"/>
    <w:multiLevelType w:val="hybridMultilevel"/>
    <w:tmpl w:val="AC084006"/>
    <w:lvl w:ilvl="0" w:tplc="4FF6FB2C">
      <w:start w:val="1"/>
      <w:numFmt w:val="bullet"/>
      <w:pStyle w:val="RS-subsub-titulos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C5902E6"/>
    <w:multiLevelType w:val="hybridMultilevel"/>
    <w:tmpl w:val="B6962FE2"/>
    <w:lvl w:ilvl="0" w:tplc="0D2A64CC">
      <w:start w:val="1"/>
      <w:numFmt w:val="bullet"/>
      <w:pStyle w:val="RS-Sub-Titulos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A7A03"/>
    <w:multiLevelType w:val="hybridMultilevel"/>
    <w:tmpl w:val="31748F7E"/>
    <w:lvl w:ilvl="0" w:tplc="0F08F806">
      <w:start w:val="1"/>
      <w:numFmt w:val="bullet"/>
      <w:pStyle w:val="Sub-Titulos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2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97F"/>
    <w:rsid w:val="00023A14"/>
    <w:rsid w:val="000363E0"/>
    <w:rsid w:val="00040103"/>
    <w:rsid w:val="00060B82"/>
    <w:rsid w:val="000A2457"/>
    <w:rsid w:val="000B3BCF"/>
    <w:rsid w:val="000C5865"/>
    <w:rsid w:val="00115D35"/>
    <w:rsid w:val="0012307F"/>
    <w:rsid w:val="001A205E"/>
    <w:rsid w:val="001C1CFE"/>
    <w:rsid w:val="002345A1"/>
    <w:rsid w:val="00254C8F"/>
    <w:rsid w:val="00256B8F"/>
    <w:rsid w:val="00273CD6"/>
    <w:rsid w:val="0027489F"/>
    <w:rsid w:val="0027797F"/>
    <w:rsid w:val="00297623"/>
    <w:rsid w:val="002A2145"/>
    <w:rsid w:val="003702E7"/>
    <w:rsid w:val="003853FD"/>
    <w:rsid w:val="003D229F"/>
    <w:rsid w:val="00420137"/>
    <w:rsid w:val="004368B7"/>
    <w:rsid w:val="004A1802"/>
    <w:rsid w:val="00523FB1"/>
    <w:rsid w:val="005E506C"/>
    <w:rsid w:val="00640309"/>
    <w:rsid w:val="00752BC6"/>
    <w:rsid w:val="0078269D"/>
    <w:rsid w:val="0079728E"/>
    <w:rsid w:val="007C4E02"/>
    <w:rsid w:val="00805C9A"/>
    <w:rsid w:val="008134D2"/>
    <w:rsid w:val="00815A5A"/>
    <w:rsid w:val="00895C94"/>
    <w:rsid w:val="008C44D2"/>
    <w:rsid w:val="008D1880"/>
    <w:rsid w:val="0098314D"/>
    <w:rsid w:val="009C3C7C"/>
    <w:rsid w:val="009F0254"/>
    <w:rsid w:val="00A11B62"/>
    <w:rsid w:val="00A43D11"/>
    <w:rsid w:val="00A53BEB"/>
    <w:rsid w:val="00A81733"/>
    <w:rsid w:val="00A8224E"/>
    <w:rsid w:val="00AB7E78"/>
    <w:rsid w:val="00AD70BC"/>
    <w:rsid w:val="00B660A2"/>
    <w:rsid w:val="00C3651C"/>
    <w:rsid w:val="00D54E79"/>
    <w:rsid w:val="00D65F6B"/>
    <w:rsid w:val="00DE1529"/>
    <w:rsid w:val="00E15952"/>
    <w:rsid w:val="00E22FDA"/>
    <w:rsid w:val="00ED3F47"/>
    <w:rsid w:val="00F00E6C"/>
    <w:rsid w:val="00F065AC"/>
    <w:rsid w:val="00FB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56803"/>
  <w15:chartTrackingRefBased/>
  <w15:docId w15:val="{B0FCB727-B55D-4DA0-A0DB-12E38F14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C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osprincipais">
    <w:name w:val="Titulos principais"/>
    <w:basedOn w:val="Heading1"/>
    <w:next w:val="Normal"/>
    <w:link w:val="TitulosprincipaisCarter"/>
    <w:autoRedefine/>
    <w:qFormat/>
    <w:rsid w:val="00A53BEB"/>
    <w:rPr>
      <w:rFonts w:asciiTheme="minorHAnsi" w:hAnsiTheme="minorHAnsi"/>
      <w:b/>
      <w:bCs/>
      <w:color w:val="auto"/>
      <w:sz w:val="28"/>
      <w:szCs w:val="28"/>
    </w:rPr>
  </w:style>
  <w:style w:type="character" w:customStyle="1" w:styleId="TitulosprincipaisCarter">
    <w:name w:val="Titulos principais Caráter"/>
    <w:basedOn w:val="DefaultParagraphFont"/>
    <w:link w:val="Titulosprincipais"/>
    <w:rsid w:val="00A53BEB"/>
    <w:rPr>
      <w:rFonts w:eastAsiaTheme="majorEastAsia" w:cstheme="majorBidi"/>
      <w:b/>
      <w:bCs/>
      <w:sz w:val="28"/>
      <w:szCs w:val="28"/>
      <w:lang w:val="pt-PT"/>
    </w:rPr>
  </w:style>
  <w:style w:type="paragraph" w:customStyle="1" w:styleId="Sub-Titulos">
    <w:name w:val="Sub-Titulos"/>
    <w:basedOn w:val="Heading1"/>
    <w:next w:val="Normal"/>
    <w:link w:val="Sub-TitulosCarter"/>
    <w:autoRedefine/>
    <w:qFormat/>
    <w:rsid w:val="00A53BEB"/>
    <w:pPr>
      <w:numPr>
        <w:numId w:val="1"/>
      </w:numPr>
    </w:pPr>
    <w:rPr>
      <w:rFonts w:asciiTheme="minorHAnsi" w:hAnsiTheme="minorHAnsi"/>
      <w:b/>
      <w:bCs/>
      <w:color w:val="auto"/>
      <w:sz w:val="24"/>
      <w:szCs w:val="24"/>
    </w:rPr>
  </w:style>
  <w:style w:type="character" w:customStyle="1" w:styleId="Sub-TitulosCarter">
    <w:name w:val="Sub-Titulos Caráter"/>
    <w:basedOn w:val="DefaultParagraphFont"/>
    <w:link w:val="Sub-Titulos"/>
    <w:rsid w:val="00A53BEB"/>
    <w:rPr>
      <w:rFonts w:eastAsiaTheme="majorEastAsia" w:cstheme="majorBidi"/>
      <w:b/>
      <w:bCs/>
      <w:sz w:val="24"/>
      <w:szCs w:val="24"/>
      <w:lang w:val="pt-PT"/>
    </w:rPr>
  </w:style>
  <w:style w:type="paragraph" w:styleId="ListParagraph">
    <w:name w:val="List Paragraph"/>
    <w:basedOn w:val="Normal"/>
    <w:uiPriority w:val="34"/>
    <w:qFormat/>
    <w:rsid w:val="00805C9A"/>
    <w:pPr>
      <w:ind w:left="720"/>
      <w:contextualSpacing/>
    </w:pPr>
  </w:style>
  <w:style w:type="paragraph" w:customStyle="1" w:styleId="RS-Sub-Titulos">
    <w:name w:val="RS-Sub-Titulos"/>
    <w:basedOn w:val="Heading2"/>
    <w:link w:val="RS-Sub-TitulosCarter"/>
    <w:rsid w:val="003853FD"/>
    <w:pPr>
      <w:numPr>
        <w:numId w:val="2"/>
      </w:numPr>
    </w:pPr>
    <w:rPr>
      <w:rFonts w:cstheme="minorHAnsi"/>
      <w:b/>
      <w:bCs/>
      <w:sz w:val="24"/>
      <w:szCs w:val="24"/>
      <w:lang w:eastAsia="en-GB"/>
    </w:rPr>
  </w:style>
  <w:style w:type="character" w:customStyle="1" w:styleId="RS-Sub-TitulosCarter">
    <w:name w:val="RS-Sub-Titulos Caráter"/>
    <w:basedOn w:val="DefaultParagraphFont"/>
    <w:link w:val="RS-Sub-Titulos"/>
    <w:rsid w:val="003853FD"/>
    <w:rPr>
      <w:rFonts w:asciiTheme="majorHAnsi" w:eastAsiaTheme="majorEastAsia" w:hAnsiTheme="majorHAnsi" w:cstheme="minorHAnsi"/>
      <w:b/>
      <w:bCs/>
      <w:color w:val="2F5496" w:themeColor="accent1" w:themeShade="BF"/>
      <w:sz w:val="24"/>
      <w:szCs w:val="24"/>
      <w:lang w:val="pt-PT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05C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5C9A"/>
    <w:pPr>
      <w:outlineLvl w:val="9"/>
    </w:pPr>
  </w:style>
  <w:style w:type="paragraph" w:customStyle="1" w:styleId="RS-TitulosPrincipais">
    <w:name w:val="RS-Titulos Principais"/>
    <w:basedOn w:val="Heading1"/>
    <w:link w:val="RS-TitulosPrincipaisCarter"/>
    <w:rsid w:val="003853FD"/>
    <w:rPr>
      <w:b/>
      <w:sz w:val="28"/>
      <w:lang w:eastAsia="en-GB"/>
    </w:rPr>
  </w:style>
  <w:style w:type="character" w:customStyle="1" w:styleId="RS-TitulosPrincipaisCarter">
    <w:name w:val="RS-Titulos Principais Caráter"/>
    <w:basedOn w:val="DefaultParagraphFont"/>
    <w:link w:val="RS-TitulosPrincipais"/>
    <w:rsid w:val="003853FD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val="pt-PT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C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PT"/>
    </w:rPr>
  </w:style>
  <w:style w:type="paragraph" w:customStyle="1" w:styleId="RS-subsub-titulos">
    <w:name w:val="RS-subsub-titulos"/>
    <w:basedOn w:val="Sub-Titulos"/>
    <w:link w:val="RS-subsub-titulosCarter"/>
    <w:rsid w:val="003853FD"/>
    <w:pPr>
      <w:numPr>
        <w:numId w:val="4"/>
      </w:numPr>
    </w:pPr>
    <w:rPr>
      <w:rFonts w:eastAsiaTheme="minorEastAsia"/>
      <w:bCs w:val="0"/>
      <w:color w:val="000000" w:themeColor="text1"/>
      <w:spacing w:val="15"/>
    </w:rPr>
  </w:style>
  <w:style w:type="character" w:customStyle="1" w:styleId="RS-subsub-titulosCarter">
    <w:name w:val="RS-subsub-titulos Caráter"/>
    <w:basedOn w:val="SubtitleChar"/>
    <w:link w:val="RS-subsub-titulos"/>
    <w:rsid w:val="003853FD"/>
    <w:rPr>
      <w:rFonts w:eastAsiaTheme="minorEastAsia"/>
      <w:b/>
      <w:color w:val="000000" w:themeColor="text1"/>
      <w:spacing w:val="15"/>
      <w:sz w:val="24"/>
      <w:szCs w:val="24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06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E506C"/>
    <w:rPr>
      <w:rFonts w:eastAsiaTheme="minorEastAsia"/>
      <w:color w:val="5A5A5A" w:themeColor="text1" w:themeTint="A5"/>
      <w:spacing w:val="15"/>
      <w:lang w:val="pt-PT"/>
    </w:rPr>
  </w:style>
  <w:style w:type="table" w:styleId="TableGrid">
    <w:name w:val="Table Grid"/>
    <w:basedOn w:val="TableNormal"/>
    <w:uiPriority w:val="39"/>
    <w:rsid w:val="0027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03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309"/>
  </w:style>
  <w:style w:type="paragraph" w:styleId="Footer">
    <w:name w:val="footer"/>
    <w:basedOn w:val="Normal"/>
    <w:link w:val="FooterChar"/>
    <w:uiPriority w:val="99"/>
    <w:unhideWhenUsed/>
    <w:rsid w:val="006403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7</TotalTime>
  <Pages>1</Pages>
  <Words>156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ilva</dc:creator>
  <cp:keywords/>
  <dc:description/>
  <cp:lastModifiedBy>Cristina Vieira</cp:lastModifiedBy>
  <cp:revision>19</cp:revision>
  <dcterms:created xsi:type="dcterms:W3CDTF">2021-12-16T17:31:00Z</dcterms:created>
  <dcterms:modified xsi:type="dcterms:W3CDTF">2023-02-08T11:42:00Z</dcterms:modified>
</cp:coreProperties>
</file>